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BD6555" w14:textId="77777777" w:rsidR="00F42375" w:rsidRPr="00F42375" w:rsidRDefault="00F42375" w:rsidP="00F42375">
      <w:pPr>
        <w:spacing w:line="360" w:lineRule="auto"/>
        <w:jc w:val="both"/>
        <w:rPr>
          <w:rFonts w:ascii="Arial" w:hAnsi="Arial"/>
          <w:b/>
          <w:bCs/>
          <w:sz w:val="24"/>
          <w:szCs w:val="24"/>
        </w:rPr>
      </w:pPr>
      <w:r w:rsidRPr="00F42375">
        <w:rPr>
          <w:rFonts w:ascii="Arial" w:hAnsi="Arial"/>
          <w:b/>
          <w:bCs/>
          <w:sz w:val="24"/>
          <w:szCs w:val="24"/>
        </w:rPr>
        <w:t>Supplementary file 1. Gender distribution of hypertension, lifestyle and anthropometric variables</w:t>
      </w:r>
    </w:p>
    <w:p w14:paraId="1FAA468C" w14:textId="657C620B" w:rsidR="00BF6D25" w:rsidRDefault="0033189B">
      <w:pPr>
        <w:rPr>
          <w:rFonts w:ascii="Arial" w:hAnsi="Arial"/>
          <w:b/>
          <w:bCs/>
          <w:sz w:val="24"/>
          <w:szCs w:val="24"/>
        </w:rPr>
      </w:pPr>
      <w:r w:rsidRPr="0033189B">
        <w:rPr>
          <w:rFonts w:ascii="Arial" w:hAnsi="Arial"/>
          <w:b/>
          <w:bCs/>
          <w:sz w:val="24"/>
          <w:szCs w:val="24"/>
        </w:rPr>
        <w:t xml:space="preserve">Table A. </w:t>
      </w:r>
      <w:bookmarkStart w:id="0" w:name="_Hlk37997631"/>
      <w:r w:rsidRPr="0033189B">
        <w:rPr>
          <w:rFonts w:ascii="Arial" w:hAnsi="Arial"/>
          <w:b/>
          <w:bCs/>
          <w:sz w:val="24"/>
          <w:szCs w:val="24"/>
        </w:rPr>
        <w:t>Gender distribution of hypertension</w:t>
      </w:r>
      <w:bookmarkEnd w:id="0"/>
    </w:p>
    <w:tbl>
      <w:tblPr>
        <w:tblW w:w="8260" w:type="dxa"/>
        <w:tblLook w:val="04A0" w:firstRow="1" w:lastRow="0" w:firstColumn="1" w:lastColumn="0" w:noHBand="0" w:noVBand="1"/>
      </w:tblPr>
      <w:tblGrid>
        <w:gridCol w:w="2020"/>
        <w:gridCol w:w="1700"/>
        <w:gridCol w:w="1640"/>
        <w:gridCol w:w="1780"/>
        <w:gridCol w:w="1120"/>
      </w:tblGrid>
      <w:tr w:rsidR="0033189B" w:rsidRPr="0033189B" w14:paraId="75618FA4" w14:textId="77777777" w:rsidTr="0033189B">
        <w:trPr>
          <w:trHeight w:val="315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E7E7C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7425F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Total 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A22EE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  <w:t>Me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AFE4C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  <w:t>Wome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A6A6C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33189B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  <w:t>-value</w:t>
            </w:r>
          </w:p>
        </w:tc>
      </w:tr>
      <w:tr w:rsidR="0033189B" w:rsidRPr="0033189B" w14:paraId="7F5781AB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81B0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  <w:t>Hypertens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0132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C736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39C2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AAD5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</w:p>
        </w:tc>
      </w:tr>
      <w:tr w:rsidR="0033189B" w:rsidRPr="0033189B" w14:paraId="0555314A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8A96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Norm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73F0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42 (36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70B0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68 (34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FA1D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74 (39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ECC6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0.304</w:t>
            </w:r>
          </w:p>
        </w:tc>
      </w:tr>
      <w:tr w:rsidR="0033189B" w:rsidRPr="0033189B" w14:paraId="581A6281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90B1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Elevated B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A19B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57 (14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7FD7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33 (16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2E5A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24 (12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04F7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89B" w:rsidRPr="0033189B" w14:paraId="0B907E90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C27D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Stage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DDCD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13 (29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B148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63 (32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C64A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50 (26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CD87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89B" w:rsidRPr="0033189B" w14:paraId="7E352BD4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41339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Stage 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236AE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73 (18.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87F96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33 (16.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3772E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40 (21.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009CF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3189B" w:rsidRPr="0033189B" w14:paraId="2CF2D790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57EE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1F4E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9EA5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F955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001B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</w:p>
        </w:tc>
      </w:tr>
      <w:tr w:rsidR="0033189B" w:rsidRPr="0033189B" w14:paraId="216F88A0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47B49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Stage 1 &amp; 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AA6C5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86 (48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C81CD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96 (48.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C4BB8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90 (47.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1BF2A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0.436</w:t>
            </w:r>
          </w:p>
        </w:tc>
      </w:tr>
    </w:tbl>
    <w:p w14:paraId="44F4E27A" w14:textId="77777777" w:rsidR="0033189B" w:rsidRPr="0033189B" w:rsidRDefault="0033189B">
      <w:pPr>
        <w:rPr>
          <w:rFonts w:ascii="Arial" w:hAnsi="Arial"/>
          <w:b/>
          <w:bCs/>
          <w:sz w:val="24"/>
          <w:szCs w:val="24"/>
        </w:rPr>
      </w:pPr>
    </w:p>
    <w:p w14:paraId="2D5562E7" w14:textId="535109FC" w:rsidR="0033189B" w:rsidRPr="0033189B" w:rsidRDefault="0033189B">
      <w:pPr>
        <w:rPr>
          <w:rFonts w:ascii="Arial" w:hAnsi="Arial"/>
          <w:b/>
          <w:bCs/>
          <w:sz w:val="24"/>
          <w:szCs w:val="24"/>
        </w:rPr>
      </w:pPr>
      <w:r w:rsidRPr="0033189B">
        <w:rPr>
          <w:rFonts w:ascii="Arial" w:hAnsi="Arial"/>
          <w:b/>
          <w:bCs/>
          <w:sz w:val="24"/>
          <w:szCs w:val="24"/>
        </w:rPr>
        <w:t>Table B. Gender distribution of lifestyle variables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2020"/>
        <w:gridCol w:w="1700"/>
        <w:gridCol w:w="1640"/>
        <w:gridCol w:w="1780"/>
        <w:gridCol w:w="1184"/>
      </w:tblGrid>
      <w:tr w:rsidR="0033189B" w:rsidRPr="0033189B" w14:paraId="22C1FEC9" w14:textId="77777777" w:rsidTr="0033189B">
        <w:trPr>
          <w:trHeight w:val="315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FA154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CD24E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Total 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CDC6C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  <w:t>Me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0C5CC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  <w:t>Wome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0DD2D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33189B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  <w:t>-value</w:t>
            </w:r>
          </w:p>
        </w:tc>
      </w:tr>
      <w:tr w:rsidR="0033189B" w:rsidRPr="0033189B" w14:paraId="4F7A08C2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2D2E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EE1D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B569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660C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sz w:val="24"/>
                <w:szCs w:val="24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9939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&lt;0.0001*</w:t>
            </w:r>
          </w:p>
        </w:tc>
      </w:tr>
      <w:tr w:rsidR="0033189B" w:rsidRPr="0033189B" w14:paraId="6632C5F0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D2D2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7BB0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223 (57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C7A8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93 (47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6520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30 (69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6873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89B" w:rsidRPr="0033189B" w14:paraId="1853DBDF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70F0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7E7A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62 (42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FF9D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04 (52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F617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58 (30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91D8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89B" w:rsidRPr="0033189B" w14:paraId="382BE95F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A9AA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CCAE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F498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4CB4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sz w:val="24"/>
                <w:szCs w:val="24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5501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0.613</w:t>
            </w:r>
          </w:p>
        </w:tc>
      </w:tr>
      <w:tr w:rsidR="0033189B" w:rsidRPr="0033189B" w14:paraId="26F01729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AB78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Nev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D8C9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95 (50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67B8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95 (48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C960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00 (53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1EF3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89B" w:rsidRPr="0033189B" w14:paraId="41939E19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534A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Form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1E17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20 (31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3AE4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65 (33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EAD6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55 (29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DB72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89B" w:rsidRPr="0033189B" w14:paraId="23072E3E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FE52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Curre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7671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70 (18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A10B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37 (18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1497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33 (17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A66A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89B" w:rsidRPr="0033189B" w14:paraId="3A9E2133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C30F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  <w:t>Alcohol u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FBAD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04E6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B85B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sz w:val="24"/>
                <w:szCs w:val="24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5BDF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0.935</w:t>
            </w:r>
          </w:p>
        </w:tc>
      </w:tr>
      <w:tr w:rsidR="0033189B" w:rsidRPr="0033189B" w14:paraId="41C33667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7B4B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CDF3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44 (37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DE16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74 (37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C0AB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70 (37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2F53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89B" w:rsidRPr="0033189B" w14:paraId="77458DE8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F08C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Moder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109D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71 (44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244A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86 (43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E8C7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85 (45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CF1F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89B" w:rsidRPr="0033189B" w14:paraId="0052D98E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FF95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Excess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CC2C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70 (18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940A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37 (18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3E97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33 (17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0378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89B" w:rsidRPr="0033189B" w14:paraId="26268E20" w14:textId="77777777" w:rsidTr="0033189B">
        <w:trPr>
          <w:trHeight w:val="76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0D097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  <w:t>Consumption of sweet drink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E694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AD0A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5A8E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sz w:val="24"/>
                <w:szCs w:val="24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F897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0.554</w:t>
            </w:r>
          </w:p>
        </w:tc>
      </w:tr>
      <w:tr w:rsidR="0033189B" w:rsidRPr="0033189B" w14:paraId="77503234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303A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E94D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61 (41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0CB6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83 (42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5E83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78 (41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8A81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89B" w:rsidRPr="0033189B" w14:paraId="4A648254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EFB2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Moder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74C7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16 (30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CC76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55 (27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A05D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61 (32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CCED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89B" w:rsidRPr="0033189B" w14:paraId="057CE1DB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AF61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Excess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CE11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08 (28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33FF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59 (30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A4F6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49 (26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5DCB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89B" w:rsidRPr="0033189B" w14:paraId="656D4FAF" w14:textId="77777777" w:rsidTr="0033189B">
        <w:trPr>
          <w:trHeight w:val="97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14F60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  <w:t>Consumption of salty processed food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CDEC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AB7B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51DF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sz w:val="24"/>
                <w:szCs w:val="24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96BA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0.414</w:t>
            </w:r>
          </w:p>
        </w:tc>
      </w:tr>
      <w:tr w:rsidR="0033189B" w:rsidRPr="0033189B" w14:paraId="54B93673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DEFE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77C4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75 (45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443D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96 (48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AE2E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79 (42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E244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89B" w:rsidRPr="0033189B" w14:paraId="0741DE71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BB68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Moder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789E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30 (33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3E8F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63 (32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C2D9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67 (35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E2F1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89B" w:rsidRPr="0033189B" w14:paraId="593D91FB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52F2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Regula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C2BD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80 (20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A8AC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38 (19.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AA6C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42 (22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C635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89B" w:rsidRPr="0033189B" w14:paraId="5086826B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22E7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Salt u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B942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DB70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35F3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sz w:val="24"/>
                <w:szCs w:val="24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7217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0.165</w:t>
            </w:r>
          </w:p>
        </w:tc>
      </w:tr>
      <w:tr w:rsidR="0033189B" w:rsidRPr="0033189B" w14:paraId="43FAC866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2733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No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B1AF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60 (41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5E77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88 (44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D78B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72 (38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C0F1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89B" w:rsidRPr="0033189B" w14:paraId="2F7719E3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CBCC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Moder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034F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15 (29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E25D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61 (31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DC81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54 (28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2F15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89B" w:rsidRPr="0033189B" w14:paraId="5ED3A541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EA77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Excess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9845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10 (28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5C04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48 (24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F433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62 (33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0DD6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89B" w:rsidRPr="0033189B" w14:paraId="7BF38C97" w14:textId="77777777" w:rsidTr="0033189B">
        <w:trPr>
          <w:trHeight w:val="63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798A2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  <w:t>Consumption of frui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7FE1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AC7C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F168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sz w:val="24"/>
                <w:szCs w:val="24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ECE3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0.909</w:t>
            </w:r>
          </w:p>
        </w:tc>
      </w:tr>
      <w:tr w:rsidR="0033189B" w:rsidRPr="0033189B" w14:paraId="114DF4F8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6BAD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9833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26 (32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B9E4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65 (33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1FBE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61 (32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9389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89B" w:rsidRPr="0033189B" w14:paraId="07719E3C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8DDB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FA81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259 (67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E8BA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32 (67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F472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32 (67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A131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89B" w:rsidRPr="0033189B" w14:paraId="6445F46F" w14:textId="77777777" w:rsidTr="0033189B">
        <w:trPr>
          <w:trHeight w:val="63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01793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  <w:t>Consumption of vegetab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2996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2866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A0C7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sz w:val="24"/>
                <w:szCs w:val="24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D653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0.358</w:t>
            </w:r>
          </w:p>
        </w:tc>
      </w:tr>
      <w:tr w:rsidR="0033189B" w:rsidRPr="0033189B" w14:paraId="6FF647BC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2EB2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63D7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89 (23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0EA4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42 (21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73C2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47 (25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AC93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89B" w:rsidRPr="0033189B" w14:paraId="2A37EE57" w14:textId="77777777" w:rsidTr="0033189B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AEA50" w14:textId="77777777" w:rsidR="0033189B" w:rsidRPr="0033189B" w:rsidRDefault="0033189B" w:rsidP="0033189B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BD202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290 (76.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4737E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53 (78.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F574E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37 (74.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51D75" w14:textId="77777777" w:rsidR="0033189B" w:rsidRPr="0033189B" w:rsidRDefault="0033189B" w:rsidP="0033189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33189B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14:paraId="66F8DE7D" w14:textId="0A07AAF8" w:rsidR="0033189B" w:rsidRDefault="00DD613C">
      <w:pPr>
        <w:rPr>
          <w:rFonts w:ascii="Arial" w:hAnsi="Arial"/>
          <w:sz w:val="18"/>
          <w:szCs w:val="18"/>
        </w:rPr>
      </w:pPr>
      <w:r w:rsidRPr="00DD613C">
        <w:rPr>
          <w:rFonts w:ascii="Arial" w:hAnsi="Arial"/>
          <w:sz w:val="18"/>
          <w:szCs w:val="18"/>
        </w:rPr>
        <w:t xml:space="preserve">*Chi square test significant at </w:t>
      </w:r>
      <w:r w:rsidRPr="00DD613C">
        <w:rPr>
          <w:rFonts w:ascii="Arial" w:hAnsi="Arial"/>
          <w:i/>
          <w:iCs/>
          <w:sz w:val="18"/>
          <w:szCs w:val="18"/>
        </w:rPr>
        <w:t>p</w:t>
      </w:r>
      <w:r w:rsidRPr="00DD613C">
        <w:rPr>
          <w:rFonts w:ascii="Arial" w:hAnsi="Arial"/>
          <w:sz w:val="18"/>
          <w:szCs w:val="18"/>
        </w:rPr>
        <w:t>-value &lt;0.05</w:t>
      </w:r>
    </w:p>
    <w:p w14:paraId="6336906F" w14:textId="77777777" w:rsidR="00F42375" w:rsidRPr="00DD613C" w:rsidRDefault="00F42375">
      <w:pPr>
        <w:rPr>
          <w:rFonts w:ascii="Arial" w:hAnsi="Arial"/>
          <w:sz w:val="18"/>
          <w:szCs w:val="18"/>
        </w:rPr>
      </w:pPr>
    </w:p>
    <w:p w14:paraId="4E24D898" w14:textId="21C04C99" w:rsidR="0033189B" w:rsidRPr="00EA2B5D" w:rsidRDefault="0033189B">
      <w:pPr>
        <w:rPr>
          <w:rFonts w:ascii="Arial" w:hAnsi="Arial"/>
          <w:b/>
          <w:bCs/>
          <w:sz w:val="24"/>
          <w:szCs w:val="24"/>
        </w:rPr>
      </w:pPr>
      <w:r w:rsidRPr="00EA2B5D">
        <w:rPr>
          <w:rFonts w:ascii="Arial" w:hAnsi="Arial"/>
          <w:b/>
          <w:bCs/>
          <w:sz w:val="24"/>
          <w:szCs w:val="24"/>
        </w:rPr>
        <w:t>Table C. Gender distribution of anthropometric measurements</w:t>
      </w:r>
    </w:p>
    <w:tbl>
      <w:tblPr>
        <w:tblW w:w="8324" w:type="dxa"/>
        <w:tblLook w:val="04A0" w:firstRow="1" w:lastRow="0" w:firstColumn="1" w:lastColumn="0" w:noHBand="0" w:noVBand="1"/>
      </w:tblPr>
      <w:tblGrid>
        <w:gridCol w:w="2020"/>
        <w:gridCol w:w="1700"/>
        <w:gridCol w:w="1640"/>
        <w:gridCol w:w="1780"/>
        <w:gridCol w:w="1184"/>
      </w:tblGrid>
      <w:tr w:rsidR="00EA2B5D" w:rsidRPr="005848F7" w14:paraId="6663D342" w14:textId="77777777" w:rsidTr="00DD613C">
        <w:trPr>
          <w:trHeight w:val="315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F2BC0" w14:textId="77777777" w:rsidR="00EA2B5D" w:rsidRPr="005848F7" w:rsidRDefault="00EA2B5D" w:rsidP="00EA2B5D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848F7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E300E" w14:textId="77777777" w:rsidR="00EA2B5D" w:rsidRPr="005848F7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848F7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Total 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6519D" w14:textId="77777777" w:rsidR="00EA2B5D" w:rsidRPr="005848F7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848F7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  <w:t>Me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5EDA5" w14:textId="77777777" w:rsidR="00EA2B5D" w:rsidRPr="005848F7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848F7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  <w:t>Women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AA549" w14:textId="77777777" w:rsidR="00EA2B5D" w:rsidRPr="005848F7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848F7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5848F7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/>
              </w:rPr>
              <w:t>-value</w:t>
            </w:r>
          </w:p>
        </w:tc>
      </w:tr>
      <w:tr w:rsidR="00EA2B5D" w:rsidRPr="00EA2B5D" w14:paraId="4A3F0B50" w14:textId="77777777" w:rsidTr="00DD613C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80FE" w14:textId="77777777" w:rsidR="00EA2B5D" w:rsidRPr="00EA2B5D" w:rsidRDefault="00EA2B5D" w:rsidP="00EA2B5D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Body mass inde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46F8" w14:textId="77777777" w:rsidR="00EA2B5D" w:rsidRPr="00EA2B5D" w:rsidRDefault="00EA2B5D" w:rsidP="00EA2B5D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88DC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47EC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0711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&lt;0.0001*</w:t>
            </w:r>
          </w:p>
        </w:tc>
      </w:tr>
      <w:tr w:rsidR="00EA2B5D" w:rsidRPr="00EA2B5D" w14:paraId="385347DA" w14:textId="77777777" w:rsidTr="00DD613C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EABB" w14:textId="77777777" w:rsidR="00EA2B5D" w:rsidRPr="00EA2B5D" w:rsidRDefault="00EA2B5D" w:rsidP="00EA2B5D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Underweigh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ECA3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21 (5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07D9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9 (9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F97C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2 (1.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C1DE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A2B5D" w:rsidRPr="00EA2B5D" w14:paraId="2B38A116" w14:textId="77777777" w:rsidTr="00DD613C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46BE" w14:textId="77777777" w:rsidR="00EA2B5D" w:rsidRPr="00EA2B5D" w:rsidRDefault="00EA2B5D" w:rsidP="00EA2B5D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Norm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CAFA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86 (48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BEA5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26 (64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BA60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60 (31.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C738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A2B5D" w:rsidRPr="00EA2B5D" w14:paraId="6C150F1B" w14:textId="77777777" w:rsidTr="00DD613C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987E" w14:textId="77777777" w:rsidR="00EA2B5D" w:rsidRPr="00EA2B5D" w:rsidRDefault="00EA2B5D" w:rsidP="00EA2B5D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Overweigh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E8E6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02 (26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9234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39 (19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95C8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63 (33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D8AC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A2B5D" w:rsidRPr="00EA2B5D" w14:paraId="0BB9ACEE" w14:textId="77777777" w:rsidTr="00DD613C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69BA" w14:textId="77777777" w:rsidR="00EA2B5D" w:rsidRPr="00EA2B5D" w:rsidRDefault="00EA2B5D" w:rsidP="00EA2B5D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Obe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0C92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76 (19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E43A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3 (6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5ED6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63 (33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0272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A2B5D" w:rsidRPr="00EA2B5D" w14:paraId="53D70460" w14:textId="77777777" w:rsidTr="00DD613C">
        <w:trPr>
          <w:trHeight w:val="315"/>
        </w:trPr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CDF2" w14:textId="77777777" w:rsidR="00EA2B5D" w:rsidRPr="00EA2B5D" w:rsidRDefault="00EA2B5D" w:rsidP="00EA2B5D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Waist circumfer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B28D" w14:textId="77777777" w:rsidR="00EA2B5D" w:rsidRPr="00EA2B5D" w:rsidRDefault="00EA2B5D" w:rsidP="00EA2B5D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ABF4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9C97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&lt;0.0001*</w:t>
            </w:r>
          </w:p>
        </w:tc>
      </w:tr>
      <w:tr w:rsidR="00EA2B5D" w:rsidRPr="00EA2B5D" w14:paraId="6DECF916" w14:textId="77777777" w:rsidTr="00DD613C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C790" w14:textId="77777777" w:rsidR="00EA2B5D" w:rsidRPr="00EA2B5D" w:rsidRDefault="00EA2B5D" w:rsidP="00EA2B5D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Norm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E6B6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220 (57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9048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72 (87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14E4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48 (25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3688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A2B5D" w:rsidRPr="00EA2B5D" w14:paraId="46465F6A" w14:textId="77777777" w:rsidTr="00DD613C">
        <w:trPr>
          <w:trHeight w:val="9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CC099" w14:textId="77777777" w:rsidR="00EA2B5D" w:rsidRPr="00EA2B5D" w:rsidRDefault="00EA2B5D" w:rsidP="00EA2B5D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≥94 cm (men)/≥80cm (women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6DF2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65 (42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B7E2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25 (12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F9D8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40 (74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BBC5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A2B5D" w:rsidRPr="00EA2B5D" w14:paraId="78A01959" w14:textId="77777777" w:rsidTr="00DD613C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4040" w14:textId="77777777" w:rsidR="00EA2B5D" w:rsidRPr="00EA2B5D" w:rsidRDefault="00EA2B5D" w:rsidP="00EA2B5D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Waist-to-hip rati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8974" w14:textId="77777777" w:rsidR="00EA2B5D" w:rsidRPr="00EA2B5D" w:rsidRDefault="00EA2B5D" w:rsidP="00EA2B5D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F570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C2C5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EDCA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&lt;0.0001*</w:t>
            </w:r>
          </w:p>
        </w:tc>
      </w:tr>
      <w:tr w:rsidR="00EA2B5D" w:rsidRPr="00EA2B5D" w14:paraId="06ACF8C9" w14:textId="77777777" w:rsidTr="00DD613C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69AA" w14:textId="77777777" w:rsidR="00EA2B5D" w:rsidRPr="00EA2B5D" w:rsidRDefault="00EA2B5D" w:rsidP="00EA2B5D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Norm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6736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240 (62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7543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79 (90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3B85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61 (32.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2F49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A2B5D" w:rsidRPr="00EA2B5D" w14:paraId="0F08FEA3" w14:textId="77777777" w:rsidTr="00DD613C">
        <w:trPr>
          <w:trHeight w:val="9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D0F4C3" w14:textId="77777777" w:rsidR="00EA2B5D" w:rsidRPr="00EA2B5D" w:rsidRDefault="00EA2B5D" w:rsidP="00EA2B5D">
            <w:pPr>
              <w:spacing w:after="0" w:line="240" w:lineRule="auto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 xml:space="preserve">     ≥0.95 (men)/≥0.80cm (women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AAA17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45 (37.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C189B" w14:textId="5EDAD8EC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8 (9.1</w:t>
            </w:r>
            <w:r w:rsidR="00FB1AE8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8F3DD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127 (67.6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01B02" w14:textId="77777777" w:rsidR="00EA2B5D" w:rsidRPr="00EA2B5D" w:rsidRDefault="00EA2B5D" w:rsidP="00EA2B5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</w:pPr>
            <w:r w:rsidRPr="00EA2B5D">
              <w:rPr>
                <w:rFonts w:ascii="Arial" w:eastAsia="Times New Roman" w:hAnsi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14:paraId="3A987FA7" w14:textId="77777777" w:rsidR="00DD613C" w:rsidRPr="00DD613C" w:rsidRDefault="00DD613C" w:rsidP="00DD613C">
      <w:pPr>
        <w:rPr>
          <w:rFonts w:ascii="Arial" w:hAnsi="Arial"/>
          <w:sz w:val="18"/>
          <w:szCs w:val="18"/>
        </w:rPr>
      </w:pPr>
      <w:r w:rsidRPr="00DD613C">
        <w:rPr>
          <w:rFonts w:ascii="Arial" w:hAnsi="Arial"/>
          <w:sz w:val="18"/>
          <w:szCs w:val="18"/>
        </w:rPr>
        <w:t xml:space="preserve">*Chi square test significant at </w:t>
      </w:r>
      <w:r w:rsidRPr="00DD613C">
        <w:rPr>
          <w:rFonts w:ascii="Arial" w:hAnsi="Arial"/>
          <w:i/>
          <w:iCs/>
          <w:sz w:val="18"/>
          <w:szCs w:val="18"/>
        </w:rPr>
        <w:t>p</w:t>
      </w:r>
      <w:r w:rsidRPr="00DD613C">
        <w:rPr>
          <w:rFonts w:ascii="Arial" w:hAnsi="Arial"/>
          <w:sz w:val="18"/>
          <w:szCs w:val="18"/>
        </w:rPr>
        <w:t>-value &lt;0.05</w:t>
      </w:r>
    </w:p>
    <w:p w14:paraId="69475542" w14:textId="77777777" w:rsidR="0033189B" w:rsidRPr="0033189B" w:rsidRDefault="0033189B">
      <w:pPr>
        <w:rPr>
          <w:rFonts w:ascii="Arial" w:hAnsi="Arial"/>
          <w:sz w:val="24"/>
          <w:szCs w:val="24"/>
        </w:rPr>
      </w:pPr>
    </w:p>
    <w:sectPr w:rsidR="0033189B" w:rsidRPr="0033189B" w:rsidSect="002F5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33189B"/>
    <w:rsid w:val="002F5AA6"/>
    <w:rsid w:val="0033189B"/>
    <w:rsid w:val="00413C81"/>
    <w:rsid w:val="005848F7"/>
    <w:rsid w:val="00797D2D"/>
    <w:rsid w:val="00886845"/>
    <w:rsid w:val="00A86AD1"/>
    <w:rsid w:val="00BF6D25"/>
    <w:rsid w:val="00C73617"/>
    <w:rsid w:val="00DD613C"/>
    <w:rsid w:val="00EA2B5D"/>
    <w:rsid w:val="00F42375"/>
    <w:rsid w:val="00FB1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47B5A"/>
  <w15:chartTrackingRefBased/>
  <w15:docId w15:val="{44F647B0-248B-4FFB-9FCE-A4FA156C4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7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eed Gbadamosi</dc:creator>
  <cp:keywords/>
  <dc:description/>
  <cp:lastModifiedBy>Mojeed Gbadamosi</cp:lastModifiedBy>
  <cp:revision>5</cp:revision>
  <dcterms:created xsi:type="dcterms:W3CDTF">2020-04-14T10:08:00Z</dcterms:created>
  <dcterms:modified xsi:type="dcterms:W3CDTF">2020-04-17T04:36:00Z</dcterms:modified>
</cp:coreProperties>
</file>